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163A" w14:textId="2A8469A5" w:rsidR="008F27A7" w:rsidRDefault="005345F1" w:rsidP="008F27A7">
      <w:pPr>
        <w:pStyle w:val="Heading1"/>
        <w:jc w:val="center"/>
      </w:pPr>
      <w:r>
        <w:t>Supplementary table 1.</w:t>
      </w:r>
      <w:r w:rsidR="008F27A7" w:rsidRPr="008F27A7">
        <w:t xml:space="preserve"> Chemicals and Equipment</w:t>
      </w:r>
      <w:r>
        <w:t>.</w:t>
      </w:r>
    </w:p>
    <w:p w14:paraId="72EF78DB" w14:textId="77777777" w:rsidR="008F27A7" w:rsidRPr="008F27A7" w:rsidRDefault="008F27A7" w:rsidP="008F27A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1830"/>
        <w:gridCol w:w="1830"/>
        <w:gridCol w:w="1797"/>
      </w:tblGrid>
      <w:tr w:rsidR="008F27A7" w:rsidRPr="008F27A7" w14:paraId="4DC308F7" w14:textId="77777777" w:rsidTr="005345F1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778888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Reagents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BDC4F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upplier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39FF7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atalogue #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093F03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t#</w:t>
            </w:r>
          </w:p>
        </w:tc>
      </w:tr>
      <w:tr w:rsidR="008F27A7" w:rsidRPr="008F27A7" w14:paraId="244E34FE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D262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640 medium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CD98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rning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31CF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0040-CVR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BA1F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4216004</w:t>
            </w:r>
          </w:p>
        </w:tc>
      </w:tr>
      <w:tr w:rsidR="008F27A7" w:rsidRPr="008F27A7" w14:paraId="0C75C100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3C65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etal Bovine Serum (FBS)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C0DA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ibco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4C603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0270-106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551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Q7760K</w:t>
            </w:r>
          </w:p>
        </w:tc>
      </w:tr>
      <w:tr w:rsidR="008F27A7" w:rsidRPr="008F27A7" w14:paraId="391F1F65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E396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orse serum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A90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larbio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CC8C8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9050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F81B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0B051</w:t>
            </w:r>
          </w:p>
        </w:tc>
      </w:tr>
      <w:tr w:rsidR="008F27A7" w:rsidRPr="008F27A7" w14:paraId="1C103D7A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331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5%-Trypsin-EDT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8EB8D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ibco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12CCE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5200-072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B79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8709</w:t>
            </w:r>
          </w:p>
        </w:tc>
      </w:tr>
      <w:tr w:rsidR="008F27A7" w:rsidRPr="008F27A7" w14:paraId="303B832A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3437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GT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22E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3A5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3889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768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P2806V</w:t>
            </w:r>
          </w:p>
        </w:tc>
      </w:tr>
      <w:tr w:rsidR="008F27A7" w:rsidRPr="008F27A7" w14:paraId="3A08B2DE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3BA9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EPES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7658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anta Cruz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E41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-29097A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C0856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817</w:t>
            </w:r>
          </w:p>
        </w:tc>
      </w:tr>
      <w:tr w:rsidR="008F27A7" w:rsidRPr="008F27A7" w14:paraId="71A4B61E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D08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gCl2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C73F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826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2393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339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T5995</w:t>
            </w:r>
          </w:p>
        </w:tc>
      </w:tr>
      <w:tr w:rsidR="008F27A7" w:rsidRPr="008F27A7" w14:paraId="64EA35FB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A3E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Cl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548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7C1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5405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EF35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R2609V</w:t>
            </w:r>
          </w:p>
        </w:tc>
      </w:tr>
      <w:tr w:rsidR="008F27A7" w:rsidRPr="008F27A7" w14:paraId="1A513823" w14:textId="77777777" w:rsidTr="008F27A7">
        <w:trPr>
          <w:trHeight w:val="333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D52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aCl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BD8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75F0E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5886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629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T7002</w:t>
            </w:r>
          </w:p>
        </w:tc>
      </w:tr>
      <w:tr w:rsidR="008F27A7" w:rsidRPr="008F27A7" w14:paraId="4D8C748A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652A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lucose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DCE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E2FD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8270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7BF8E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V7620</w:t>
            </w:r>
          </w:p>
        </w:tc>
      </w:tr>
      <w:tr w:rsidR="008F27A7" w:rsidRPr="008F27A7" w14:paraId="141931C1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B6B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Cl2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04EA3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8EBF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7902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EC7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LBV3136</w:t>
            </w:r>
          </w:p>
        </w:tc>
      </w:tr>
      <w:tr w:rsidR="008F27A7" w:rsidRPr="008F27A7" w14:paraId="2F6D0BFB" w14:textId="77777777" w:rsidTr="008F27A7">
        <w:trPr>
          <w:trHeight w:val="635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664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H2PO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F396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</w:t>
            </w: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Reagen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8B9E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21298B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0185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1297763</w:t>
            </w:r>
          </w:p>
        </w:tc>
      </w:tr>
      <w:tr w:rsidR="008F27A7" w:rsidRPr="008F27A7" w14:paraId="4FA8EA79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6CA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Cl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2460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resco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F14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415-50G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1060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4C118</w:t>
            </w:r>
          </w:p>
        </w:tc>
      </w:tr>
      <w:tr w:rsidR="008F27A7" w:rsidRPr="008F27A7" w14:paraId="1F07AE2E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F542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9B86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nochem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4683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44779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4D97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SBEU26</w:t>
            </w:r>
          </w:p>
        </w:tc>
      </w:tr>
      <w:tr w:rsidR="008F27A7" w:rsidRPr="008F27A7" w14:paraId="69AA2A75" w14:textId="77777777" w:rsidTr="008F27A7">
        <w:trPr>
          <w:trHeight w:val="318"/>
        </w:trPr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1EF9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BS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DF6E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akara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5BC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900 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7CF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1</w:t>
            </w:r>
          </w:p>
        </w:tc>
      </w:tr>
    </w:tbl>
    <w:p w14:paraId="402BA7B7" w14:textId="77777777" w:rsidR="008F27A7" w:rsidRPr="008F27A7" w:rsidRDefault="008F27A7" w:rsidP="008F27A7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3690"/>
        <w:gridCol w:w="1804"/>
      </w:tblGrid>
      <w:tr w:rsidR="008F27A7" w:rsidRPr="008F27A7" w14:paraId="345ABE26" w14:textId="77777777" w:rsidTr="005345F1">
        <w:trPr>
          <w:trHeight w:val="41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DEFD2" w14:textId="77777777" w:rsidR="008F27A7" w:rsidRPr="008F27A7" w:rsidRDefault="008F27A7" w:rsidP="008F27A7">
            <w:pPr>
              <w:pStyle w:val="Heading1"/>
            </w:pPr>
            <w:r w:rsidRPr="008F27A7">
              <w:t xml:space="preserve">Equipment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762B0D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Vendor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5E4A7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odel</w:t>
            </w:r>
          </w:p>
        </w:tc>
      </w:tr>
      <w:tr w:rsidR="008F27A7" w:rsidRPr="008F27A7" w14:paraId="2F13C4AC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7D4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mplifier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5BC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EKA (Germany)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362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C10</w:t>
            </w:r>
          </w:p>
        </w:tc>
        <w:bookmarkStart w:id="0" w:name="_GoBack"/>
        <w:bookmarkEnd w:id="0"/>
      </w:tr>
      <w:tr w:rsidR="008F27A7" w:rsidRPr="008F27A7" w14:paraId="55C74FEE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C50A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-</w:t>
            </w: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upulator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E034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CI Instruments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2758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PW420600</w:t>
            </w:r>
          </w:p>
        </w:tc>
      </w:tr>
      <w:tr w:rsidR="008F27A7" w:rsidRPr="008F27A7" w14:paraId="1A52907A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4C21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icropipette puller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72B2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tter Instruments (USA)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CEEF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97</w:t>
            </w:r>
          </w:p>
        </w:tc>
      </w:tr>
      <w:tr w:rsidR="008F27A7" w:rsidRPr="008F27A7" w14:paraId="26E3A27E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504A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icroscope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1B06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tic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7DA2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E31E</w:t>
            </w:r>
          </w:p>
        </w:tc>
      </w:tr>
      <w:tr w:rsidR="008F27A7" w:rsidRPr="008F27A7" w14:paraId="25146657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922B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lass pipette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3FA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tter Instruments (USA)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E72C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F150-86-10</w:t>
            </w:r>
          </w:p>
        </w:tc>
      </w:tr>
      <w:tr w:rsidR="008F27A7" w:rsidRPr="008F27A7" w14:paraId="2CF7D3D3" w14:textId="77777777" w:rsidTr="00033CAE">
        <w:trPr>
          <w:trHeight w:val="6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EBE7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oftware for data acquisition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BDA9" w14:textId="77777777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EKA (Germany) 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CAD7A" w14:textId="233551FB" w:rsidR="008F27A7" w:rsidRPr="008F27A7" w:rsidRDefault="008F27A7" w:rsidP="008F27A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tchmaster</w:t>
            </w:r>
            <w:proofErr w:type="spellEnd"/>
            <w:r w:rsidRPr="008F27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amp;IGOR Pr</w:t>
            </w:r>
            <w:r w:rsidR="00033C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</w:t>
            </w:r>
          </w:p>
        </w:tc>
      </w:tr>
    </w:tbl>
    <w:p w14:paraId="646DEB70" w14:textId="77777777" w:rsidR="000D71CB" w:rsidRPr="008F27A7" w:rsidRDefault="000D71CB">
      <w:pPr>
        <w:rPr>
          <w:rFonts w:asciiTheme="majorBidi" w:hAnsiTheme="majorBidi" w:cstheme="majorBidi"/>
          <w:sz w:val="24"/>
          <w:szCs w:val="24"/>
        </w:rPr>
      </w:pPr>
    </w:p>
    <w:sectPr w:rsidR="000D71CB" w:rsidRPr="008F2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A7"/>
    <w:rsid w:val="00033CAE"/>
    <w:rsid w:val="000D71CB"/>
    <w:rsid w:val="005345F1"/>
    <w:rsid w:val="008F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586CC"/>
  <w15:chartTrackingRefBased/>
  <w15:docId w15:val="{02F47457-DCDD-44BF-B200-CEDEBB3AC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7A7"/>
    <w:pPr>
      <w:keepNext/>
      <w:spacing w:after="0" w:line="240" w:lineRule="auto"/>
      <w:outlineLvl w:val="0"/>
    </w:pPr>
    <w:rPr>
      <w:rFonts w:asciiTheme="majorBidi" w:eastAsia="Times New Roman" w:hAnsiTheme="majorBidi" w:cstheme="majorBidi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7A7"/>
    <w:rPr>
      <w:rFonts w:asciiTheme="majorBidi" w:eastAsia="Times New Roman" w:hAnsiTheme="majorBidi" w:cstheme="majorBidi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4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h Polis</dc:creator>
  <cp:keywords/>
  <dc:description/>
  <cp:lastModifiedBy>Baruh Polis</cp:lastModifiedBy>
  <cp:revision>3</cp:revision>
  <dcterms:created xsi:type="dcterms:W3CDTF">2020-08-31T11:32:00Z</dcterms:created>
  <dcterms:modified xsi:type="dcterms:W3CDTF">2020-09-11T07:51:00Z</dcterms:modified>
</cp:coreProperties>
</file>